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2DD02D" w14:textId="5A28B491" w:rsidR="000C52CA" w:rsidRPr="00A63EE5" w:rsidRDefault="00EE401D" w:rsidP="000C52CA">
      <w:pPr>
        <w:spacing w:after="0" w:line="240" w:lineRule="auto"/>
        <w:rPr>
          <w:rFonts w:ascii="Times New Roman" w:eastAsia="Times New Roman" w:hAnsi="Times New Roman" w:cs="Times New Roman"/>
        </w:rPr>
      </w:pPr>
      <w:r w:rsidRPr="00EE401D">
        <w:rPr>
          <w:rFonts w:ascii="Times New Roman" w:eastAsia="Times New Roman" w:hAnsi="Times New Roman" w:cs="Times New Roman"/>
          <w:b/>
          <w:sz w:val="24"/>
        </w:rPr>
        <w:t>Multimedia Appendix 2.</w:t>
      </w:r>
      <w:r>
        <w:rPr>
          <w:rFonts w:ascii="Times New Roman" w:eastAsia="Times New Roman" w:hAnsi="Times New Roman" w:cs="Times New Roman"/>
          <w:sz w:val="24"/>
        </w:rPr>
        <w:t xml:space="preserve"> I</w:t>
      </w:r>
      <w:r w:rsidR="000C52CA" w:rsidRPr="00A63EE5">
        <w:rPr>
          <w:rFonts w:ascii="Times New Roman" w:eastAsia="Times New Roman" w:hAnsi="Times New Roman" w:cs="Times New Roman"/>
          <w:sz w:val="24"/>
        </w:rPr>
        <w:t>dentified themes and quotes among caregivers (n=7).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1"/>
        <w:gridCol w:w="1491"/>
        <w:gridCol w:w="1540"/>
        <w:gridCol w:w="2143"/>
        <w:gridCol w:w="2520"/>
        <w:gridCol w:w="10"/>
      </w:tblGrid>
      <w:tr w:rsidR="000C52CA" w:rsidRPr="00A63EE5" w14:paraId="13868485" w14:textId="77777777" w:rsidTr="00000798">
        <w:trPr>
          <w:gridAfter w:val="1"/>
          <w:wAfter w:w="10" w:type="dxa"/>
        </w:trPr>
        <w:tc>
          <w:tcPr>
            <w:tcW w:w="30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97FD2E" w14:textId="77777777" w:rsidR="000C52CA" w:rsidRPr="00A63EE5" w:rsidRDefault="000C52CA" w:rsidP="00000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3EE5">
              <w:rPr>
                <w:rFonts w:ascii="Times New Roman" w:eastAsia="Times New Roman" w:hAnsi="Times New Roman" w:cs="Times New Roman"/>
                <w:sz w:val="24"/>
              </w:rPr>
              <w:t>Domain and theme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D89558" w14:textId="77777777" w:rsidR="000C52CA" w:rsidRPr="00A63EE5" w:rsidRDefault="000C52CA" w:rsidP="00000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3EE5">
              <w:rPr>
                <w:rFonts w:ascii="Times New Roman" w:eastAsia="Times New Roman" w:hAnsi="Times New Roman" w:cs="Times New Roman"/>
                <w:sz w:val="24"/>
              </w:rPr>
              <w:t>Subtheme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E63454" w14:textId="77777777" w:rsidR="000C52CA" w:rsidRPr="00A63EE5" w:rsidRDefault="000C52CA" w:rsidP="00000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3EE5">
              <w:rPr>
                <w:rFonts w:ascii="Times New Roman" w:eastAsia="Times New Roman" w:hAnsi="Times New Roman" w:cs="Times New Roman"/>
                <w:sz w:val="24"/>
              </w:rPr>
              <w:t>Quote (Spanish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722873" w14:textId="77777777" w:rsidR="000C52CA" w:rsidRPr="00A63EE5" w:rsidRDefault="000C52CA" w:rsidP="00000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3EE5">
              <w:rPr>
                <w:rFonts w:ascii="Times New Roman" w:eastAsia="Times New Roman" w:hAnsi="Times New Roman" w:cs="Times New Roman"/>
                <w:sz w:val="24"/>
              </w:rPr>
              <w:t>Quote (English)</w:t>
            </w:r>
          </w:p>
        </w:tc>
      </w:tr>
      <w:tr w:rsidR="000C52CA" w:rsidRPr="00A63EE5" w14:paraId="6DA16E0E" w14:textId="77777777" w:rsidTr="00000798">
        <w:trPr>
          <w:gridAfter w:val="1"/>
          <w:wAfter w:w="10" w:type="dxa"/>
        </w:trPr>
        <w:tc>
          <w:tcPr>
            <w:tcW w:w="9247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69366" w14:textId="77777777" w:rsidR="000C52CA" w:rsidRPr="00A63EE5" w:rsidRDefault="000C52CA" w:rsidP="00000798">
            <w:pPr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A63EE5">
              <w:rPr>
                <w:rFonts w:ascii="Times New Roman" w:eastAsia="Times New Roman" w:hAnsi="Times New Roman" w:cs="Times New Roman"/>
                <w:b/>
                <w:sz w:val="24"/>
              </w:rPr>
              <w:t>Health promotion</w:t>
            </w:r>
          </w:p>
        </w:tc>
      </w:tr>
      <w:tr w:rsidR="000C52CA" w:rsidRPr="00A63EE5" w14:paraId="0894C18E" w14:textId="77777777" w:rsidTr="00000798">
        <w:trPr>
          <w:gridAfter w:val="1"/>
          <w:wAfter w:w="10" w:type="dxa"/>
        </w:trPr>
        <w:tc>
          <w:tcPr>
            <w:tcW w:w="15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807E8" w14:textId="77777777" w:rsidR="000C52CA" w:rsidRPr="00A63EE5" w:rsidRDefault="000C52CA" w:rsidP="00000798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7666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43869" w14:textId="77777777" w:rsidR="000C52CA" w:rsidRPr="00A63EE5" w:rsidRDefault="000C52CA" w:rsidP="00000798">
            <w:pPr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A63EE5">
              <w:rPr>
                <w:rFonts w:ascii="Times New Roman" w:eastAsia="Times New Roman" w:hAnsi="Times New Roman" w:cs="Times New Roman"/>
                <w:b/>
                <w:sz w:val="24"/>
              </w:rPr>
              <w:t>Diet and physical activity lifestyle habits</w:t>
            </w:r>
          </w:p>
        </w:tc>
      </w:tr>
      <w:tr w:rsidR="000C52CA" w:rsidRPr="00A63EE5" w14:paraId="52F3EE58" w14:textId="77777777" w:rsidTr="00000798">
        <w:trPr>
          <w:gridAfter w:val="1"/>
          <w:wAfter w:w="10" w:type="dxa"/>
        </w:trPr>
        <w:tc>
          <w:tcPr>
            <w:tcW w:w="15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21AE9" w14:textId="77777777" w:rsidR="000C52CA" w:rsidRPr="00A63EE5" w:rsidRDefault="000C52CA" w:rsidP="0000079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F38F3" w14:textId="77777777" w:rsidR="000C52CA" w:rsidRPr="00A63EE5" w:rsidRDefault="000C52CA" w:rsidP="00000798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5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88471" w14:textId="77777777" w:rsidR="000C52CA" w:rsidRPr="00A63EE5" w:rsidRDefault="000C52CA" w:rsidP="00000798">
            <w:pPr>
              <w:rPr>
                <w:rFonts w:ascii="Times New Roman" w:eastAsia="Times New Roman" w:hAnsi="Times New Roman" w:cs="Times New Roman"/>
              </w:rPr>
            </w:pPr>
            <w:r w:rsidRPr="00A63EE5">
              <w:rPr>
                <w:rFonts w:ascii="Times New Roman" w:eastAsia="Times New Roman" w:hAnsi="Times New Roman" w:cs="Times New Roman"/>
                <w:sz w:val="24"/>
              </w:rPr>
              <w:t>Cancer survivor’s experience increased caregiver awareness and motivation for healthy living</w:t>
            </w:r>
          </w:p>
        </w:tc>
        <w:tc>
          <w:tcPr>
            <w:tcW w:w="21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090FB" w14:textId="75ABDF0F" w:rsidR="000C52CA" w:rsidRPr="00A63EE5" w:rsidRDefault="00FD2C01" w:rsidP="00FD2C01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4"/>
                <w:lang w:val="es-ES"/>
              </w:rPr>
            </w:pPr>
            <w:r w:rsidRPr="00A63EE5">
              <w:rPr>
                <w:rFonts w:ascii="Times New Roman" w:eastAsia="Times New Roman" w:hAnsi="Times New Roman" w:cs="Times New Roman"/>
                <w:sz w:val="24"/>
                <w:lang w:val="es-ES"/>
              </w:rPr>
              <w:t>S</w:t>
            </w:r>
            <w:r w:rsidR="000C52CA" w:rsidRPr="00A63EE5">
              <w:rPr>
                <w:rFonts w:ascii="Times New Roman" w:eastAsia="Times New Roman" w:hAnsi="Times New Roman" w:cs="Times New Roman"/>
                <w:sz w:val="24"/>
                <w:lang w:val="es-ES"/>
              </w:rPr>
              <w:t>i todos comemos sano y si todos hacemos ejercicio el cáncer en mi familia no va a regresar.”</w:t>
            </w:r>
            <w:r w:rsidRPr="00A63EE5">
              <w:rPr>
                <w:rFonts w:ascii="Times New Roman" w:eastAsia="Times New Roman" w:hAnsi="Times New Roman" w:cs="Times New Roman"/>
                <w:sz w:val="24"/>
                <w:lang w:val="es-ES"/>
              </w:rPr>
              <w:t xml:space="preserve"> [Cuidador #3]</w:t>
            </w:r>
          </w:p>
        </w:tc>
        <w:tc>
          <w:tcPr>
            <w:tcW w:w="25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1FC95" w14:textId="04EF7C79" w:rsidR="000C52CA" w:rsidRPr="00A63EE5" w:rsidRDefault="000C52CA" w:rsidP="00FD2C01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A63EE5">
              <w:rPr>
                <w:rFonts w:ascii="Times New Roman" w:eastAsia="Times New Roman" w:hAnsi="Times New Roman" w:cs="Times New Roman"/>
                <w:sz w:val="24"/>
              </w:rPr>
              <w:t>“If we all eat healthy and exercise, the cancer won’t be back in our family.”</w:t>
            </w:r>
            <w:r w:rsidR="00FD2C01" w:rsidRPr="00A63EE5">
              <w:rPr>
                <w:rFonts w:ascii="Times New Roman" w:eastAsia="Times New Roman" w:hAnsi="Times New Roman" w:cs="Times New Roman"/>
                <w:sz w:val="24"/>
              </w:rPr>
              <w:t xml:space="preserve"> [Caregiver #3]</w:t>
            </w:r>
          </w:p>
        </w:tc>
      </w:tr>
      <w:tr w:rsidR="000C52CA" w:rsidRPr="00A63EE5" w14:paraId="73B80180" w14:textId="77777777" w:rsidTr="00000798">
        <w:trPr>
          <w:gridAfter w:val="1"/>
          <w:wAfter w:w="10" w:type="dxa"/>
        </w:trPr>
        <w:tc>
          <w:tcPr>
            <w:tcW w:w="15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B8D71" w14:textId="77777777" w:rsidR="000C52CA" w:rsidRPr="00A63EE5" w:rsidRDefault="000C52CA" w:rsidP="0000079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66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E2256" w14:textId="77777777" w:rsidR="000C52CA" w:rsidRPr="00A63EE5" w:rsidRDefault="000C52CA" w:rsidP="00000798">
            <w:pPr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A63EE5">
              <w:rPr>
                <w:rFonts w:ascii="Times New Roman" w:eastAsia="Times New Roman" w:hAnsi="Times New Roman" w:cs="Times New Roman"/>
                <w:b/>
                <w:sz w:val="24"/>
              </w:rPr>
              <w:t>Cancer prevention</w:t>
            </w:r>
          </w:p>
        </w:tc>
      </w:tr>
      <w:tr w:rsidR="000C52CA" w:rsidRPr="00A63EE5" w14:paraId="34774054" w14:textId="77777777" w:rsidTr="00000798">
        <w:trPr>
          <w:gridAfter w:val="1"/>
          <w:wAfter w:w="10" w:type="dxa"/>
        </w:trPr>
        <w:tc>
          <w:tcPr>
            <w:tcW w:w="15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E778B" w14:textId="77777777" w:rsidR="000C52CA" w:rsidRPr="00A63EE5" w:rsidRDefault="000C52CA" w:rsidP="0000079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D0D01" w14:textId="77777777" w:rsidR="000C52CA" w:rsidRPr="00A63EE5" w:rsidRDefault="000C52CA" w:rsidP="00000798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5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89C6E" w14:textId="77777777" w:rsidR="000C52CA" w:rsidRPr="00A63EE5" w:rsidRDefault="000C52CA" w:rsidP="00000798">
            <w:pPr>
              <w:rPr>
                <w:rFonts w:ascii="Times New Roman" w:eastAsia="Times New Roman" w:hAnsi="Times New Roman" w:cs="Times New Roman"/>
              </w:rPr>
            </w:pPr>
            <w:r w:rsidRPr="00A63EE5">
              <w:rPr>
                <w:rFonts w:ascii="Times New Roman" w:eastAsia="Times New Roman" w:hAnsi="Times New Roman" w:cs="Times New Roman"/>
                <w:sz w:val="24"/>
              </w:rPr>
              <w:t>Motivation to reduce cancer-related behaviors after the survivor’s diagnosis</w:t>
            </w:r>
          </w:p>
        </w:tc>
        <w:tc>
          <w:tcPr>
            <w:tcW w:w="21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60338" w14:textId="0F598921" w:rsidR="000C52CA" w:rsidRPr="00A63EE5" w:rsidRDefault="00FD2C01" w:rsidP="000C52C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b/>
                <w:lang w:val="es-ES"/>
              </w:rPr>
            </w:pPr>
            <w:r w:rsidRPr="00A63EE5">
              <w:rPr>
                <w:rFonts w:ascii="Times New Roman" w:eastAsia="Times New Roman" w:hAnsi="Times New Roman" w:cs="Times New Roman"/>
                <w:sz w:val="24"/>
                <w:lang w:val="es-ES"/>
              </w:rPr>
              <w:t>“Y</w:t>
            </w:r>
            <w:r w:rsidR="000C52CA" w:rsidRPr="00A63EE5">
              <w:rPr>
                <w:rFonts w:ascii="Times New Roman" w:eastAsia="Times New Roman" w:hAnsi="Times New Roman" w:cs="Times New Roman"/>
                <w:sz w:val="24"/>
                <w:lang w:val="es-ES"/>
              </w:rPr>
              <w:t>o por ejemplo antes del tratamiento fumaba cigarros y del diagnóstico para acá, fue cuando a mí en lo personal cambie mucho en este sentido porque realmente me estaba haciendo daño a mí mismo.”</w:t>
            </w:r>
            <w:r w:rsidRPr="00A63EE5">
              <w:rPr>
                <w:rFonts w:ascii="Times New Roman" w:eastAsia="Times New Roman" w:hAnsi="Times New Roman" w:cs="Times New Roman"/>
                <w:sz w:val="24"/>
                <w:lang w:val="es-ES"/>
              </w:rPr>
              <w:t xml:space="preserve"> [Cuidador #3]</w:t>
            </w:r>
          </w:p>
        </w:tc>
        <w:tc>
          <w:tcPr>
            <w:tcW w:w="25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D2BD4" w14:textId="7087D1B4" w:rsidR="000C52CA" w:rsidRPr="00A63EE5" w:rsidRDefault="000C52CA" w:rsidP="00FD2C01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A63EE5">
              <w:rPr>
                <w:rFonts w:ascii="Times New Roman" w:eastAsia="Times New Roman" w:hAnsi="Times New Roman" w:cs="Times New Roman"/>
                <w:sz w:val="24"/>
              </w:rPr>
              <w:t>“Me for example, before the cancer treatment, I used to smoke cigarettes, but from the moment of diagnosis, that is when I changed this habit because I realized I was hurting myself.”</w:t>
            </w:r>
            <w:r w:rsidR="00FD2C01" w:rsidRPr="00A63EE5">
              <w:rPr>
                <w:rFonts w:ascii="Times New Roman" w:eastAsia="Times New Roman" w:hAnsi="Times New Roman" w:cs="Times New Roman"/>
                <w:sz w:val="24"/>
              </w:rPr>
              <w:t xml:space="preserve"> [Caregiver #3]</w:t>
            </w:r>
          </w:p>
        </w:tc>
      </w:tr>
      <w:tr w:rsidR="000C52CA" w:rsidRPr="00A63EE5" w14:paraId="219F5C3F" w14:textId="77777777" w:rsidTr="00000798">
        <w:trPr>
          <w:gridAfter w:val="1"/>
          <w:wAfter w:w="10" w:type="dxa"/>
        </w:trPr>
        <w:tc>
          <w:tcPr>
            <w:tcW w:w="15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BA7F6" w14:textId="77777777" w:rsidR="000C52CA" w:rsidRPr="00A63EE5" w:rsidRDefault="000C52CA" w:rsidP="0000079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77337" w14:textId="77777777" w:rsidR="000C52CA" w:rsidRPr="00A63EE5" w:rsidRDefault="000C52CA" w:rsidP="0000079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BDF92" w14:textId="77777777" w:rsidR="000C52CA" w:rsidRPr="00A63EE5" w:rsidRDefault="000C52CA" w:rsidP="00000798">
            <w:pPr>
              <w:rPr>
                <w:rFonts w:ascii="Times New Roman" w:eastAsia="Times New Roman" w:hAnsi="Times New Roman" w:cs="Times New Roman"/>
              </w:rPr>
            </w:pPr>
            <w:r w:rsidRPr="00A63EE5">
              <w:rPr>
                <w:rFonts w:ascii="Times New Roman" w:eastAsia="Times New Roman" w:hAnsi="Times New Roman" w:cs="Times New Roman"/>
                <w:sz w:val="24"/>
              </w:rPr>
              <w:t>Motivation to engaging in cancer prevention behaviors</w:t>
            </w:r>
          </w:p>
        </w:tc>
        <w:tc>
          <w:tcPr>
            <w:tcW w:w="21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5ACA9" w14:textId="439A929B" w:rsidR="000C52CA" w:rsidRPr="00A63EE5" w:rsidRDefault="00FD2C01" w:rsidP="00FD2C01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24"/>
                <w:lang w:val="es-ES"/>
              </w:rPr>
            </w:pPr>
            <w:r w:rsidRPr="00A63EE5">
              <w:rPr>
                <w:rFonts w:ascii="Times New Roman" w:eastAsia="Times New Roman" w:hAnsi="Times New Roman" w:cs="Times New Roman"/>
                <w:sz w:val="24"/>
                <w:lang w:val="es-ES"/>
              </w:rPr>
              <w:t>“Y</w:t>
            </w:r>
            <w:r w:rsidR="000C52CA" w:rsidRPr="00A63EE5">
              <w:rPr>
                <w:rFonts w:ascii="Times New Roman" w:eastAsia="Times New Roman" w:hAnsi="Times New Roman" w:cs="Times New Roman"/>
                <w:sz w:val="24"/>
                <w:lang w:val="es-ES"/>
              </w:rPr>
              <w:t xml:space="preserve">o antes no me revisaba y ahora ya voy una vez al año, siempre voy y me hago mi ultrasonido mi mamografía, o </w:t>
            </w:r>
            <w:r w:rsidR="000C52CA" w:rsidRPr="00A63EE5">
              <w:rPr>
                <w:rFonts w:ascii="Times New Roman" w:eastAsia="Times New Roman" w:hAnsi="Times New Roman" w:cs="Times New Roman"/>
                <w:sz w:val="24"/>
                <w:lang w:val="es-ES"/>
              </w:rPr>
              <w:lastRenderedPageBreak/>
              <w:t>las acompañó a ellas [las sobrevivientes de cáncer] cuando tienen algo chequeo que hacer y si, realmente te cambia la vida que una enfermedad como ésta pase por tu familia.”</w:t>
            </w:r>
            <w:r w:rsidRPr="00A63EE5">
              <w:rPr>
                <w:rFonts w:ascii="Times New Roman" w:eastAsia="Times New Roman" w:hAnsi="Times New Roman" w:cs="Times New Roman"/>
                <w:sz w:val="24"/>
                <w:lang w:val="es-ES"/>
              </w:rPr>
              <w:t xml:space="preserve"> [Cuidador #10]</w:t>
            </w:r>
          </w:p>
        </w:tc>
        <w:tc>
          <w:tcPr>
            <w:tcW w:w="25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6FFC8" w14:textId="45C04252" w:rsidR="000C52CA" w:rsidRPr="00A63EE5" w:rsidRDefault="000C52CA" w:rsidP="00FD2C01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24"/>
              </w:rPr>
            </w:pPr>
            <w:r w:rsidRPr="00A63EE5">
              <w:rPr>
                <w:rFonts w:ascii="Times New Roman" w:eastAsia="Times New Roman" w:hAnsi="Times New Roman" w:cs="Times New Roman"/>
                <w:sz w:val="24"/>
              </w:rPr>
              <w:lastRenderedPageBreak/>
              <w:t xml:space="preserve">“Before I did not check myself and now I go once a year, I always go and have my ultrasound, my mammogram, or I go with them </w:t>
            </w:r>
            <w:r w:rsidRPr="00A63EE5">
              <w:rPr>
                <w:rFonts w:ascii="Times New Roman" w:eastAsia="Times New Roman" w:hAnsi="Times New Roman" w:cs="Times New Roman"/>
                <w:sz w:val="24"/>
              </w:rPr>
              <w:lastRenderedPageBreak/>
              <w:t>[sisters who are cancer survivors] when they have a check-up and yes, a disease like this affecting your family it really changes your life.”</w:t>
            </w:r>
            <w:r w:rsidR="00FD2C01" w:rsidRPr="00A63EE5">
              <w:rPr>
                <w:rFonts w:ascii="Times New Roman" w:eastAsia="Times New Roman" w:hAnsi="Times New Roman" w:cs="Times New Roman"/>
                <w:sz w:val="24"/>
              </w:rPr>
              <w:t xml:space="preserve"> [Caregiver #10]</w:t>
            </w:r>
          </w:p>
        </w:tc>
      </w:tr>
      <w:tr w:rsidR="000C52CA" w:rsidRPr="00A63EE5" w14:paraId="6FD62B6F" w14:textId="77777777" w:rsidTr="00000798">
        <w:trPr>
          <w:gridAfter w:val="1"/>
          <w:wAfter w:w="10" w:type="dxa"/>
        </w:trPr>
        <w:tc>
          <w:tcPr>
            <w:tcW w:w="9247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2A663" w14:textId="77777777" w:rsidR="000C52CA" w:rsidRPr="00A63EE5" w:rsidRDefault="000C52CA" w:rsidP="00000798">
            <w:pPr>
              <w:rPr>
                <w:rFonts w:ascii="Times New Roman" w:eastAsia="Times New Roman" w:hAnsi="Times New Roman" w:cs="Times New Roman"/>
                <w:sz w:val="24"/>
                <w:lang w:val="es-ES"/>
              </w:rPr>
            </w:pPr>
            <w:proofErr w:type="spellStart"/>
            <w:r w:rsidRPr="00A63EE5">
              <w:rPr>
                <w:rFonts w:ascii="Times New Roman" w:eastAsia="Times New Roman" w:hAnsi="Times New Roman" w:cs="Times New Roman"/>
                <w:b/>
                <w:sz w:val="24"/>
                <w:lang w:val="es-ES"/>
              </w:rPr>
              <w:lastRenderedPageBreak/>
              <w:t>Psychosocial</w:t>
            </w:r>
            <w:proofErr w:type="spellEnd"/>
            <w:r w:rsidRPr="00A63EE5">
              <w:rPr>
                <w:rFonts w:ascii="Times New Roman" w:eastAsia="Times New Roman" w:hAnsi="Times New Roman" w:cs="Times New Roman"/>
                <w:b/>
                <w:sz w:val="24"/>
                <w:lang w:val="es-ES"/>
              </w:rPr>
              <w:t xml:space="preserve"> </w:t>
            </w:r>
            <w:proofErr w:type="spellStart"/>
            <w:r w:rsidRPr="00A63EE5">
              <w:rPr>
                <w:rFonts w:ascii="Times New Roman" w:eastAsia="Times New Roman" w:hAnsi="Times New Roman" w:cs="Times New Roman"/>
                <w:b/>
                <w:sz w:val="24"/>
                <w:lang w:val="es-ES"/>
              </w:rPr>
              <w:t>effects</w:t>
            </w:r>
            <w:proofErr w:type="spellEnd"/>
          </w:p>
        </w:tc>
      </w:tr>
      <w:tr w:rsidR="000C52CA" w:rsidRPr="00A63EE5" w14:paraId="64FBCBFA" w14:textId="77777777" w:rsidTr="00000798">
        <w:trPr>
          <w:gridAfter w:val="1"/>
          <w:wAfter w:w="10" w:type="dxa"/>
        </w:trPr>
        <w:tc>
          <w:tcPr>
            <w:tcW w:w="15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D2AC1" w14:textId="77777777" w:rsidR="000C52CA" w:rsidRPr="00A63EE5" w:rsidRDefault="000C52CA" w:rsidP="0000079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66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DD11B" w14:textId="77777777" w:rsidR="000C52CA" w:rsidRPr="00A63EE5" w:rsidRDefault="000C52CA" w:rsidP="00000798">
            <w:pPr>
              <w:rPr>
                <w:rFonts w:ascii="Times New Roman" w:eastAsia="Times New Roman" w:hAnsi="Times New Roman" w:cs="Times New Roman"/>
                <w:sz w:val="24"/>
                <w:lang w:val="es-ES"/>
              </w:rPr>
            </w:pPr>
            <w:proofErr w:type="spellStart"/>
            <w:r w:rsidRPr="00A63EE5">
              <w:rPr>
                <w:rFonts w:ascii="Times New Roman" w:eastAsia="Times New Roman" w:hAnsi="Times New Roman" w:cs="Times New Roman"/>
                <w:b/>
                <w:sz w:val="24"/>
                <w:lang w:val="es-ES"/>
              </w:rPr>
              <w:t>Family</w:t>
            </w:r>
            <w:proofErr w:type="spellEnd"/>
          </w:p>
        </w:tc>
      </w:tr>
      <w:tr w:rsidR="000C52CA" w:rsidRPr="00A63EE5" w14:paraId="1198ACB7" w14:textId="77777777" w:rsidTr="00000798">
        <w:trPr>
          <w:gridAfter w:val="1"/>
          <w:wAfter w:w="10" w:type="dxa"/>
        </w:trPr>
        <w:tc>
          <w:tcPr>
            <w:tcW w:w="15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D277D" w14:textId="77777777" w:rsidR="000C52CA" w:rsidRPr="00A63EE5" w:rsidRDefault="000C52CA" w:rsidP="00000798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0AEF1" w14:textId="77777777" w:rsidR="000C52CA" w:rsidRPr="00A63EE5" w:rsidRDefault="000C52CA" w:rsidP="00000798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5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426CC" w14:textId="77777777" w:rsidR="000C52CA" w:rsidRPr="00A63EE5" w:rsidRDefault="000C52CA" w:rsidP="00000798">
            <w:pPr>
              <w:rPr>
                <w:rFonts w:ascii="Times New Roman" w:eastAsia="Times New Roman" w:hAnsi="Times New Roman" w:cs="Times New Roman"/>
              </w:rPr>
            </w:pPr>
            <w:r w:rsidRPr="00A63EE5">
              <w:rPr>
                <w:rFonts w:ascii="Times New Roman" w:eastAsia="Times New Roman" w:hAnsi="Times New Roman" w:cs="Times New Roman"/>
                <w:sz w:val="24"/>
              </w:rPr>
              <w:t>Providing support to the survivor through acts of service</w:t>
            </w:r>
          </w:p>
        </w:tc>
        <w:tc>
          <w:tcPr>
            <w:tcW w:w="21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13261" w14:textId="5F0DD75C" w:rsidR="000C52CA" w:rsidRPr="00A63EE5" w:rsidRDefault="00FD2C01" w:rsidP="000C52CA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b/>
                <w:lang w:val="es-ES"/>
              </w:rPr>
            </w:pPr>
            <w:r w:rsidRPr="00A63EE5">
              <w:rPr>
                <w:rFonts w:ascii="Times New Roman" w:eastAsia="Times New Roman" w:hAnsi="Times New Roman" w:cs="Times New Roman"/>
                <w:sz w:val="24"/>
                <w:lang w:val="es-ES"/>
              </w:rPr>
              <w:t>“C</w:t>
            </w:r>
            <w:r w:rsidR="000C52CA" w:rsidRPr="00A63EE5">
              <w:rPr>
                <w:rFonts w:ascii="Times New Roman" w:eastAsia="Times New Roman" w:hAnsi="Times New Roman" w:cs="Times New Roman"/>
                <w:sz w:val="24"/>
                <w:lang w:val="es-ES"/>
              </w:rPr>
              <w:t>uando estaba cuidando a mi mamá me levantaba mucho más temprano de lo normal para poder hacer las cosas que me correspondía; ir a dejar a los niños a la escuela y regresarme para poderla ayudar a limpiar su casa hacerle desayuno, en el momento que está operada era pues hacerle su curación, y hacerles el desayuno específico.”</w:t>
            </w:r>
            <w:r w:rsidRPr="00A63EE5">
              <w:rPr>
                <w:rFonts w:ascii="Times New Roman" w:eastAsia="Times New Roman" w:hAnsi="Times New Roman" w:cs="Times New Roman"/>
                <w:sz w:val="24"/>
                <w:lang w:val="es-ES"/>
              </w:rPr>
              <w:t xml:space="preserve"> [Cuidador #3]</w:t>
            </w:r>
          </w:p>
        </w:tc>
        <w:tc>
          <w:tcPr>
            <w:tcW w:w="25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69E02" w14:textId="2D3B033C" w:rsidR="000C52CA" w:rsidRPr="00A63EE5" w:rsidRDefault="000C52CA" w:rsidP="000C52CA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b/>
              </w:rPr>
            </w:pPr>
            <w:r w:rsidRPr="00A63EE5">
              <w:rPr>
                <w:rFonts w:ascii="Times New Roman" w:eastAsia="Times New Roman" w:hAnsi="Times New Roman" w:cs="Times New Roman"/>
                <w:sz w:val="24"/>
              </w:rPr>
              <w:t>“When I was taking care of my mother, I would get up much earlier than normal to be able to take care of my responsibilities; go to drop off the children at school and come back so that I could help [my mom] clean her house, make her breakfast, and when she had the surgery, I would change her dressings.”</w:t>
            </w:r>
            <w:r w:rsidR="00FD2C01" w:rsidRPr="00A63EE5">
              <w:rPr>
                <w:rFonts w:ascii="Times New Roman" w:eastAsia="Times New Roman" w:hAnsi="Times New Roman" w:cs="Times New Roman"/>
                <w:sz w:val="24"/>
              </w:rPr>
              <w:t xml:space="preserve"> [Caregiver #3]</w:t>
            </w:r>
          </w:p>
        </w:tc>
      </w:tr>
      <w:tr w:rsidR="000C52CA" w:rsidRPr="00A63EE5" w14:paraId="299C1C2F" w14:textId="77777777" w:rsidTr="00000798">
        <w:tc>
          <w:tcPr>
            <w:tcW w:w="15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690DE" w14:textId="77777777" w:rsidR="000C52CA" w:rsidRPr="00A63EE5" w:rsidRDefault="000C52CA" w:rsidP="0000079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06AD1" w14:textId="77777777" w:rsidR="000C52CA" w:rsidRPr="00A63EE5" w:rsidRDefault="000C52CA" w:rsidP="0000079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EA96C" w14:textId="77777777" w:rsidR="000C52CA" w:rsidRPr="00A63EE5" w:rsidRDefault="000C52CA" w:rsidP="00000798">
            <w:pPr>
              <w:rPr>
                <w:rFonts w:ascii="Times New Roman" w:eastAsia="Times New Roman" w:hAnsi="Times New Roman" w:cs="Times New Roman"/>
              </w:rPr>
            </w:pPr>
            <w:r w:rsidRPr="00A63EE5">
              <w:rPr>
                <w:rFonts w:ascii="Times New Roman" w:eastAsia="Times New Roman" w:hAnsi="Times New Roman" w:cs="Times New Roman"/>
                <w:sz w:val="24"/>
              </w:rPr>
              <w:t>Importance of providing emotional support to the survivor</w:t>
            </w:r>
          </w:p>
        </w:tc>
        <w:tc>
          <w:tcPr>
            <w:tcW w:w="21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65160" w14:textId="10FB8E60" w:rsidR="000C52CA" w:rsidRPr="00A63EE5" w:rsidRDefault="000C52CA" w:rsidP="000C52CA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b/>
                <w:lang w:val="es-ES"/>
              </w:rPr>
            </w:pPr>
            <w:r w:rsidRPr="00A63EE5">
              <w:rPr>
                <w:rFonts w:ascii="Times New Roman" w:eastAsia="Times New Roman" w:hAnsi="Times New Roman" w:cs="Times New Roman"/>
                <w:sz w:val="24"/>
                <w:lang w:val="es-ES"/>
              </w:rPr>
              <w:t>“[es importante]</w:t>
            </w:r>
            <w:r w:rsidRPr="00A63EE5">
              <w:rPr>
                <w:rFonts w:ascii="Times New Roman" w:eastAsia="Times New Roman" w:hAnsi="Times New Roman" w:cs="Times New Roman"/>
                <w:b/>
                <w:sz w:val="24"/>
                <w:lang w:val="es-ES"/>
              </w:rPr>
              <w:t xml:space="preserve"> </w:t>
            </w:r>
            <w:r w:rsidR="00FD2C01" w:rsidRPr="00A63EE5">
              <w:rPr>
                <w:rFonts w:ascii="Times New Roman" w:eastAsia="Times New Roman" w:hAnsi="Times New Roman" w:cs="Times New Roman"/>
                <w:sz w:val="24"/>
                <w:lang w:val="es-ES"/>
              </w:rPr>
              <w:t>D</w:t>
            </w:r>
            <w:r w:rsidRPr="00A63EE5">
              <w:rPr>
                <w:rFonts w:ascii="Times New Roman" w:eastAsia="Times New Roman" w:hAnsi="Times New Roman" w:cs="Times New Roman"/>
                <w:sz w:val="24"/>
                <w:lang w:val="es-ES"/>
              </w:rPr>
              <w:t xml:space="preserve">arles mucho cariño que no se sientan solas, que todas las cosas pasan y que lo eso va a pasar </w:t>
            </w:r>
            <w:bookmarkStart w:id="0" w:name="_GoBack"/>
            <w:bookmarkEnd w:id="0"/>
            <w:r w:rsidR="00BA10B6" w:rsidRPr="00A63EE5">
              <w:rPr>
                <w:rFonts w:ascii="Times New Roman" w:eastAsia="Times New Roman" w:hAnsi="Times New Roman" w:cs="Times New Roman"/>
                <w:sz w:val="24"/>
                <w:lang w:val="es-ES"/>
              </w:rPr>
              <w:t>definitivamente,</w:t>
            </w:r>
            <w:r w:rsidRPr="00A63EE5">
              <w:rPr>
                <w:rFonts w:ascii="Times New Roman" w:eastAsia="Times New Roman" w:hAnsi="Times New Roman" w:cs="Times New Roman"/>
                <w:sz w:val="24"/>
                <w:lang w:val="es-ES"/>
              </w:rPr>
              <w:t xml:space="preserve"> pero sobre todo darle mucho amor, mucha confianza, mucha seguridad de que no estén solas.”</w:t>
            </w:r>
            <w:r w:rsidR="00FD2C01" w:rsidRPr="00A63EE5">
              <w:rPr>
                <w:rFonts w:ascii="Times New Roman" w:eastAsia="Times New Roman" w:hAnsi="Times New Roman" w:cs="Times New Roman"/>
                <w:sz w:val="24"/>
                <w:lang w:val="es-ES"/>
              </w:rPr>
              <w:t xml:space="preserve"> [Cuidador #4]</w:t>
            </w:r>
          </w:p>
        </w:tc>
        <w:tc>
          <w:tcPr>
            <w:tcW w:w="252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994BF" w14:textId="3AE52FCA" w:rsidR="000C52CA" w:rsidRPr="00A63EE5" w:rsidRDefault="000C52CA" w:rsidP="00FD2C01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b/>
              </w:rPr>
            </w:pPr>
            <w:r w:rsidRPr="00A63EE5">
              <w:rPr>
                <w:rFonts w:ascii="Times New Roman" w:eastAsia="Times New Roman" w:hAnsi="Times New Roman" w:cs="Times New Roman"/>
                <w:sz w:val="24"/>
              </w:rPr>
              <w:t>“Give them a lot of affection so that they do not feel alone, that all things happen and that this will definitely happen but above all give them a lot of love, a lot of trust, a lot of assurance that they are not alone.”</w:t>
            </w:r>
            <w:r w:rsidR="00FD2C01" w:rsidRPr="00A63EE5">
              <w:rPr>
                <w:rFonts w:ascii="Times New Roman" w:eastAsia="Times New Roman" w:hAnsi="Times New Roman" w:cs="Times New Roman"/>
                <w:sz w:val="24"/>
              </w:rPr>
              <w:t xml:space="preserve"> [Caregiver #4]</w:t>
            </w:r>
          </w:p>
        </w:tc>
      </w:tr>
      <w:tr w:rsidR="000C52CA" w:rsidRPr="00881D99" w14:paraId="46A53F85" w14:textId="77777777" w:rsidTr="00000798">
        <w:trPr>
          <w:gridAfter w:val="1"/>
          <w:wAfter w:w="10" w:type="dxa"/>
          <w:trHeight w:val="467"/>
        </w:trPr>
        <w:tc>
          <w:tcPr>
            <w:tcW w:w="15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204C6" w14:textId="77777777" w:rsidR="000C52CA" w:rsidRPr="00A63EE5" w:rsidRDefault="000C52CA" w:rsidP="00000798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E07A2" w14:textId="77777777" w:rsidR="000C52CA" w:rsidRPr="00A63EE5" w:rsidRDefault="000C52CA" w:rsidP="0000079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79450" w14:textId="77777777" w:rsidR="000C52CA" w:rsidRPr="00A63EE5" w:rsidRDefault="000C52CA" w:rsidP="00000798">
            <w:pPr>
              <w:rPr>
                <w:rFonts w:ascii="Times New Roman" w:eastAsia="Times New Roman" w:hAnsi="Times New Roman" w:cs="Times New Roman"/>
              </w:rPr>
            </w:pPr>
            <w:r w:rsidRPr="00A63EE5">
              <w:rPr>
                <w:rFonts w:ascii="Times New Roman" w:eastAsia="Times New Roman" w:hAnsi="Times New Roman" w:cs="Times New Roman"/>
                <w:sz w:val="24"/>
              </w:rPr>
              <w:t>Supporting the survivor an honorary action for the caregiver</w:t>
            </w:r>
          </w:p>
        </w:tc>
        <w:tc>
          <w:tcPr>
            <w:tcW w:w="21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19F53" w14:textId="4BA63CDF" w:rsidR="000C52CA" w:rsidRPr="00A63EE5" w:rsidRDefault="003F4090" w:rsidP="000C52CA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lang w:val="es-ES"/>
              </w:rPr>
            </w:pPr>
            <w:r w:rsidRPr="00A63EE5">
              <w:rPr>
                <w:rFonts w:ascii="Times New Roman" w:eastAsia="Times New Roman" w:hAnsi="Times New Roman" w:cs="Times New Roman"/>
                <w:sz w:val="24"/>
                <w:lang w:val="es-ES"/>
              </w:rPr>
              <w:t>“N</w:t>
            </w:r>
            <w:r w:rsidR="000C52CA" w:rsidRPr="00A63EE5">
              <w:rPr>
                <w:rFonts w:ascii="Times New Roman" w:eastAsia="Times New Roman" w:hAnsi="Times New Roman" w:cs="Times New Roman"/>
                <w:sz w:val="24"/>
                <w:lang w:val="es-ES"/>
              </w:rPr>
              <w:t>o sabemos si el día de mañana uno caiga en esta situación y yo quiero pensar que va a haber alguien en que puedas contar.”</w:t>
            </w:r>
            <w:r w:rsidR="00FD2C01" w:rsidRPr="00A63EE5">
              <w:rPr>
                <w:rFonts w:ascii="Times New Roman" w:eastAsia="Times New Roman" w:hAnsi="Times New Roman" w:cs="Times New Roman"/>
                <w:sz w:val="24"/>
                <w:lang w:val="es-ES"/>
              </w:rPr>
              <w:t xml:space="preserve"> [Cuidador #8]</w:t>
            </w:r>
          </w:p>
          <w:p w14:paraId="3F39F9F6" w14:textId="77777777" w:rsidR="000C52CA" w:rsidRPr="00A63EE5" w:rsidRDefault="000C52CA" w:rsidP="00000798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lang w:val="es-ES"/>
              </w:rPr>
            </w:pPr>
          </w:p>
          <w:p w14:paraId="13A53614" w14:textId="035B0C82" w:rsidR="000C52CA" w:rsidRPr="00A63EE5" w:rsidRDefault="000C52CA" w:rsidP="003F409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/>
                <w:lang w:val="es-ES"/>
              </w:rPr>
            </w:pPr>
            <w:r w:rsidRPr="00A63EE5">
              <w:rPr>
                <w:rFonts w:ascii="Times New Roman" w:hAnsi="Times New Roman" w:cs="Times New Roman"/>
                <w:sz w:val="24"/>
                <w:lang w:val="es-ES"/>
              </w:rPr>
              <w:t>“[ayudar al sobreviviente] es satisfactorio para uno mismo.”</w:t>
            </w:r>
            <w:r w:rsidR="00FD2C01" w:rsidRPr="00A63EE5">
              <w:rPr>
                <w:rFonts w:ascii="Times New Roman" w:hAnsi="Times New Roman" w:cs="Times New Roman"/>
                <w:sz w:val="24"/>
                <w:lang w:val="es-ES"/>
              </w:rPr>
              <w:t xml:space="preserve"> </w:t>
            </w:r>
            <w:r w:rsidR="00FD2C01" w:rsidRPr="00A63EE5">
              <w:rPr>
                <w:rFonts w:ascii="Times New Roman" w:eastAsia="Times New Roman" w:hAnsi="Times New Roman" w:cs="Times New Roman"/>
                <w:sz w:val="24"/>
                <w:lang w:val="es-ES"/>
              </w:rPr>
              <w:t>[Cuidador #8]</w:t>
            </w:r>
          </w:p>
        </w:tc>
        <w:tc>
          <w:tcPr>
            <w:tcW w:w="25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D6C56" w14:textId="28B828A2" w:rsidR="000C52CA" w:rsidRPr="00A63EE5" w:rsidRDefault="000C52CA" w:rsidP="003F409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hd w:val="clear" w:color="auto" w:fill="FFC391"/>
              </w:rPr>
            </w:pPr>
            <w:r w:rsidRPr="00A63EE5">
              <w:rPr>
                <w:rFonts w:ascii="Times New Roman" w:eastAsia="Times New Roman" w:hAnsi="Times New Roman" w:cs="Times New Roman"/>
                <w:sz w:val="24"/>
              </w:rPr>
              <w:t>“We do not know if tomorrow one may be in the same situation and I want to think that there will always be someone you can count on.”</w:t>
            </w:r>
            <w:r w:rsidR="00FD2C01" w:rsidRPr="00A63EE5">
              <w:rPr>
                <w:rFonts w:ascii="Times New Roman" w:eastAsia="Times New Roman" w:hAnsi="Times New Roman" w:cs="Times New Roman"/>
                <w:sz w:val="24"/>
              </w:rPr>
              <w:t xml:space="preserve"> [Caregiver #8]</w:t>
            </w:r>
          </w:p>
          <w:p w14:paraId="04D221EC" w14:textId="77777777" w:rsidR="000C52CA" w:rsidRPr="00A63EE5" w:rsidRDefault="000C52CA" w:rsidP="00000798">
            <w:pPr>
              <w:pStyle w:val="ListParagraph"/>
              <w:ind w:left="360"/>
              <w:rPr>
                <w:rFonts w:ascii="Times New Roman" w:eastAsia="Times New Roman" w:hAnsi="Times New Roman" w:cs="Times New Roman"/>
              </w:rPr>
            </w:pPr>
          </w:p>
          <w:p w14:paraId="27280DC6" w14:textId="5D999D23" w:rsidR="000C52CA" w:rsidRPr="00A63EE5" w:rsidRDefault="000C52CA" w:rsidP="003F409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hd w:val="clear" w:color="auto" w:fill="FFC391"/>
              </w:rPr>
            </w:pPr>
            <w:r w:rsidRPr="00A63EE5">
              <w:rPr>
                <w:rFonts w:ascii="Times New Roman" w:eastAsia="Times New Roman" w:hAnsi="Times New Roman" w:cs="Times New Roman"/>
                <w:sz w:val="24"/>
              </w:rPr>
              <w:t>“[helping the survivor] is satisfying for oneself.”</w:t>
            </w:r>
            <w:r w:rsidR="00FD2C01" w:rsidRPr="00A63EE5">
              <w:rPr>
                <w:rFonts w:ascii="Times New Roman" w:eastAsia="Times New Roman" w:hAnsi="Times New Roman" w:cs="Times New Roman"/>
                <w:sz w:val="24"/>
              </w:rPr>
              <w:t xml:space="preserve"> [Caregiver #8]</w:t>
            </w:r>
          </w:p>
        </w:tc>
      </w:tr>
    </w:tbl>
    <w:p w14:paraId="4C829BF2" w14:textId="77777777" w:rsidR="00D55972" w:rsidRDefault="00D55972"/>
    <w:sectPr w:rsidR="00D55972" w:rsidSect="00F70B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CC121C8"/>
    <w:multiLevelType w:val="hybridMultilevel"/>
    <w:tmpl w:val="57885206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3E50B8C"/>
    <w:multiLevelType w:val="hybridMultilevel"/>
    <w:tmpl w:val="5588DB32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C24609F"/>
    <w:multiLevelType w:val="hybridMultilevel"/>
    <w:tmpl w:val="FA1A4DF4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2DA36D5"/>
    <w:multiLevelType w:val="hybridMultilevel"/>
    <w:tmpl w:val="BBBCB63A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53484A43"/>
    <w:multiLevelType w:val="hybridMultilevel"/>
    <w:tmpl w:val="86587A38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7DF1641B"/>
    <w:multiLevelType w:val="hybridMultilevel"/>
    <w:tmpl w:val="8DF2FAF4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5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2CA"/>
    <w:rsid w:val="00002765"/>
    <w:rsid w:val="00002B4D"/>
    <w:rsid w:val="0000430D"/>
    <w:rsid w:val="0001050A"/>
    <w:rsid w:val="00010EEA"/>
    <w:rsid w:val="00013BF8"/>
    <w:rsid w:val="000260A2"/>
    <w:rsid w:val="000340F1"/>
    <w:rsid w:val="00036A56"/>
    <w:rsid w:val="00052ED9"/>
    <w:rsid w:val="00061876"/>
    <w:rsid w:val="00062927"/>
    <w:rsid w:val="00065D30"/>
    <w:rsid w:val="00071D79"/>
    <w:rsid w:val="000743DC"/>
    <w:rsid w:val="00075485"/>
    <w:rsid w:val="00080C30"/>
    <w:rsid w:val="00081019"/>
    <w:rsid w:val="0008160B"/>
    <w:rsid w:val="00082009"/>
    <w:rsid w:val="00082193"/>
    <w:rsid w:val="000846E2"/>
    <w:rsid w:val="000860A3"/>
    <w:rsid w:val="00092AFD"/>
    <w:rsid w:val="00093B90"/>
    <w:rsid w:val="000A16DC"/>
    <w:rsid w:val="000A2934"/>
    <w:rsid w:val="000A62B1"/>
    <w:rsid w:val="000B0DA2"/>
    <w:rsid w:val="000B2112"/>
    <w:rsid w:val="000C25D5"/>
    <w:rsid w:val="000C52CA"/>
    <w:rsid w:val="000D39D3"/>
    <w:rsid w:val="000E01B1"/>
    <w:rsid w:val="000E0F4A"/>
    <w:rsid w:val="000F0363"/>
    <w:rsid w:val="000F0CE8"/>
    <w:rsid w:val="000F4D85"/>
    <w:rsid w:val="001017F3"/>
    <w:rsid w:val="0011587D"/>
    <w:rsid w:val="00123946"/>
    <w:rsid w:val="00132695"/>
    <w:rsid w:val="00134822"/>
    <w:rsid w:val="001366C5"/>
    <w:rsid w:val="00145068"/>
    <w:rsid w:val="00147A1C"/>
    <w:rsid w:val="0015415A"/>
    <w:rsid w:val="00164FB5"/>
    <w:rsid w:val="00166E75"/>
    <w:rsid w:val="00174010"/>
    <w:rsid w:val="00181DDD"/>
    <w:rsid w:val="001826D3"/>
    <w:rsid w:val="00190B1A"/>
    <w:rsid w:val="00193A0B"/>
    <w:rsid w:val="0019669F"/>
    <w:rsid w:val="001A0027"/>
    <w:rsid w:val="001A2738"/>
    <w:rsid w:val="001A336B"/>
    <w:rsid w:val="001A3C84"/>
    <w:rsid w:val="001A3CBD"/>
    <w:rsid w:val="001A588F"/>
    <w:rsid w:val="001A6DBD"/>
    <w:rsid w:val="001A752E"/>
    <w:rsid w:val="001C1A66"/>
    <w:rsid w:val="001C279F"/>
    <w:rsid w:val="001C6723"/>
    <w:rsid w:val="001C74E2"/>
    <w:rsid w:val="001D7947"/>
    <w:rsid w:val="001E14A0"/>
    <w:rsid w:val="001E2A60"/>
    <w:rsid w:val="001F002A"/>
    <w:rsid w:val="001F0AD2"/>
    <w:rsid w:val="001F3774"/>
    <w:rsid w:val="001F6832"/>
    <w:rsid w:val="001F68EA"/>
    <w:rsid w:val="001F7655"/>
    <w:rsid w:val="00201C7F"/>
    <w:rsid w:val="002023ED"/>
    <w:rsid w:val="0020359C"/>
    <w:rsid w:val="0021534E"/>
    <w:rsid w:val="002162F2"/>
    <w:rsid w:val="0022530C"/>
    <w:rsid w:val="00225A99"/>
    <w:rsid w:val="002302FF"/>
    <w:rsid w:val="0023145B"/>
    <w:rsid w:val="00241C94"/>
    <w:rsid w:val="0027419E"/>
    <w:rsid w:val="002917A9"/>
    <w:rsid w:val="00294405"/>
    <w:rsid w:val="002A7153"/>
    <w:rsid w:val="002B0089"/>
    <w:rsid w:val="002B40C0"/>
    <w:rsid w:val="002B5C81"/>
    <w:rsid w:val="002C1EDA"/>
    <w:rsid w:val="002C2E01"/>
    <w:rsid w:val="002C2F94"/>
    <w:rsid w:val="002D60AF"/>
    <w:rsid w:val="002F0F79"/>
    <w:rsid w:val="002F1BA4"/>
    <w:rsid w:val="00301998"/>
    <w:rsid w:val="003029DA"/>
    <w:rsid w:val="00302A81"/>
    <w:rsid w:val="003077DB"/>
    <w:rsid w:val="0032005E"/>
    <w:rsid w:val="003238A6"/>
    <w:rsid w:val="00324F20"/>
    <w:rsid w:val="003273D2"/>
    <w:rsid w:val="00327ADF"/>
    <w:rsid w:val="00330F7A"/>
    <w:rsid w:val="003340A0"/>
    <w:rsid w:val="00334BD7"/>
    <w:rsid w:val="0034134A"/>
    <w:rsid w:val="0035287D"/>
    <w:rsid w:val="003530D1"/>
    <w:rsid w:val="00357CBC"/>
    <w:rsid w:val="0036036A"/>
    <w:rsid w:val="0036156F"/>
    <w:rsid w:val="0036158B"/>
    <w:rsid w:val="00363094"/>
    <w:rsid w:val="0036381C"/>
    <w:rsid w:val="003644D1"/>
    <w:rsid w:val="00364D5F"/>
    <w:rsid w:val="003677B6"/>
    <w:rsid w:val="0037066D"/>
    <w:rsid w:val="0037455C"/>
    <w:rsid w:val="00376492"/>
    <w:rsid w:val="00381941"/>
    <w:rsid w:val="00384C39"/>
    <w:rsid w:val="00390981"/>
    <w:rsid w:val="003945B2"/>
    <w:rsid w:val="0039571B"/>
    <w:rsid w:val="003A3E2C"/>
    <w:rsid w:val="003A7B2E"/>
    <w:rsid w:val="003B10DA"/>
    <w:rsid w:val="003B31D7"/>
    <w:rsid w:val="003C461E"/>
    <w:rsid w:val="003C7981"/>
    <w:rsid w:val="003F4090"/>
    <w:rsid w:val="004167BB"/>
    <w:rsid w:val="00417AB7"/>
    <w:rsid w:val="00417D08"/>
    <w:rsid w:val="00440644"/>
    <w:rsid w:val="00442DD7"/>
    <w:rsid w:val="004463B9"/>
    <w:rsid w:val="004567BD"/>
    <w:rsid w:val="00456B51"/>
    <w:rsid w:val="00466EB8"/>
    <w:rsid w:val="00470180"/>
    <w:rsid w:val="00473856"/>
    <w:rsid w:val="0048678F"/>
    <w:rsid w:val="00497319"/>
    <w:rsid w:val="004A165F"/>
    <w:rsid w:val="004B0FBE"/>
    <w:rsid w:val="004C26C3"/>
    <w:rsid w:val="004C62AF"/>
    <w:rsid w:val="004C7444"/>
    <w:rsid w:val="004E3B8F"/>
    <w:rsid w:val="004E3C32"/>
    <w:rsid w:val="004E6DEF"/>
    <w:rsid w:val="00503357"/>
    <w:rsid w:val="00503FCD"/>
    <w:rsid w:val="00504386"/>
    <w:rsid w:val="00510C05"/>
    <w:rsid w:val="00520B52"/>
    <w:rsid w:val="00521B67"/>
    <w:rsid w:val="005241DF"/>
    <w:rsid w:val="0052629F"/>
    <w:rsid w:val="00530229"/>
    <w:rsid w:val="00531565"/>
    <w:rsid w:val="005342D5"/>
    <w:rsid w:val="00534E8D"/>
    <w:rsid w:val="00543B0E"/>
    <w:rsid w:val="00544BBD"/>
    <w:rsid w:val="00553E7C"/>
    <w:rsid w:val="00556813"/>
    <w:rsid w:val="005606B9"/>
    <w:rsid w:val="005645F8"/>
    <w:rsid w:val="005662FC"/>
    <w:rsid w:val="00585F59"/>
    <w:rsid w:val="00587ACE"/>
    <w:rsid w:val="005A2CAA"/>
    <w:rsid w:val="005A3266"/>
    <w:rsid w:val="005B7377"/>
    <w:rsid w:val="005C0C8E"/>
    <w:rsid w:val="005C1B0F"/>
    <w:rsid w:val="005C273F"/>
    <w:rsid w:val="005D05E6"/>
    <w:rsid w:val="005D73AC"/>
    <w:rsid w:val="005D73E9"/>
    <w:rsid w:val="005D78E0"/>
    <w:rsid w:val="005E53BD"/>
    <w:rsid w:val="005E733C"/>
    <w:rsid w:val="005F2072"/>
    <w:rsid w:val="005F794B"/>
    <w:rsid w:val="005F7CEC"/>
    <w:rsid w:val="00600B56"/>
    <w:rsid w:val="006027E9"/>
    <w:rsid w:val="006201B4"/>
    <w:rsid w:val="00626F79"/>
    <w:rsid w:val="00627B7B"/>
    <w:rsid w:val="00630D52"/>
    <w:rsid w:val="00631F91"/>
    <w:rsid w:val="00641E7C"/>
    <w:rsid w:val="00643170"/>
    <w:rsid w:val="00650FCF"/>
    <w:rsid w:val="006606A2"/>
    <w:rsid w:val="00670C59"/>
    <w:rsid w:val="00671D6F"/>
    <w:rsid w:val="00674157"/>
    <w:rsid w:val="00677937"/>
    <w:rsid w:val="006811A8"/>
    <w:rsid w:val="006826F0"/>
    <w:rsid w:val="00691858"/>
    <w:rsid w:val="006A3289"/>
    <w:rsid w:val="006C1805"/>
    <w:rsid w:val="006D51A1"/>
    <w:rsid w:val="006D6E02"/>
    <w:rsid w:val="006E32B0"/>
    <w:rsid w:val="006E6DF9"/>
    <w:rsid w:val="006E7D94"/>
    <w:rsid w:val="006F531E"/>
    <w:rsid w:val="007002B0"/>
    <w:rsid w:val="0070182B"/>
    <w:rsid w:val="00701BAA"/>
    <w:rsid w:val="007036C4"/>
    <w:rsid w:val="00710825"/>
    <w:rsid w:val="0071160C"/>
    <w:rsid w:val="007136A3"/>
    <w:rsid w:val="0071601D"/>
    <w:rsid w:val="007246CD"/>
    <w:rsid w:val="0074455C"/>
    <w:rsid w:val="00744765"/>
    <w:rsid w:val="00747B00"/>
    <w:rsid w:val="0075075A"/>
    <w:rsid w:val="00751494"/>
    <w:rsid w:val="00751A26"/>
    <w:rsid w:val="007523E4"/>
    <w:rsid w:val="00752955"/>
    <w:rsid w:val="00766A95"/>
    <w:rsid w:val="00772707"/>
    <w:rsid w:val="00772AED"/>
    <w:rsid w:val="00772DCF"/>
    <w:rsid w:val="00775291"/>
    <w:rsid w:val="007809F3"/>
    <w:rsid w:val="0078574B"/>
    <w:rsid w:val="007931AF"/>
    <w:rsid w:val="0079414C"/>
    <w:rsid w:val="007A5D91"/>
    <w:rsid w:val="007C0BE9"/>
    <w:rsid w:val="007C509E"/>
    <w:rsid w:val="007D33D8"/>
    <w:rsid w:val="007D3804"/>
    <w:rsid w:val="007E077E"/>
    <w:rsid w:val="007F0467"/>
    <w:rsid w:val="007F3BD5"/>
    <w:rsid w:val="007F5CA6"/>
    <w:rsid w:val="007F7589"/>
    <w:rsid w:val="008042F3"/>
    <w:rsid w:val="00804BE4"/>
    <w:rsid w:val="0080656E"/>
    <w:rsid w:val="008067BC"/>
    <w:rsid w:val="00811129"/>
    <w:rsid w:val="00815E8D"/>
    <w:rsid w:val="00815FCC"/>
    <w:rsid w:val="00816940"/>
    <w:rsid w:val="0082645B"/>
    <w:rsid w:val="00827742"/>
    <w:rsid w:val="00831D17"/>
    <w:rsid w:val="008448B3"/>
    <w:rsid w:val="00846D7F"/>
    <w:rsid w:val="00847430"/>
    <w:rsid w:val="0085018A"/>
    <w:rsid w:val="00852F74"/>
    <w:rsid w:val="00857216"/>
    <w:rsid w:val="008613D4"/>
    <w:rsid w:val="008726E7"/>
    <w:rsid w:val="00877345"/>
    <w:rsid w:val="008774C8"/>
    <w:rsid w:val="008815AD"/>
    <w:rsid w:val="0088537E"/>
    <w:rsid w:val="0089097D"/>
    <w:rsid w:val="00891632"/>
    <w:rsid w:val="008922AC"/>
    <w:rsid w:val="00895C2C"/>
    <w:rsid w:val="008972E7"/>
    <w:rsid w:val="00897DF2"/>
    <w:rsid w:val="008A3C18"/>
    <w:rsid w:val="008A6092"/>
    <w:rsid w:val="008B0EC3"/>
    <w:rsid w:val="008B1504"/>
    <w:rsid w:val="008C76EE"/>
    <w:rsid w:val="008C7984"/>
    <w:rsid w:val="008D1EBD"/>
    <w:rsid w:val="008D28A2"/>
    <w:rsid w:val="008D4CDB"/>
    <w:rsid w:val="008F0C00"/>
    <w:rsid w:val="008F3D8F"/>
    <w:rsid w:val="008F46F6"/>
    <w:rsid w:val="008F5A38"/>
    <w:rsid w:val="008F5B3A"/>
    <w:rsid w:val="008F709C"/>
    <w:rsid w:val="00900162"/>
    <w:rsid w:val="00904EEA"/>
    <w:rsid w:val="00922AE2"/>
    <w:rsid w:val="009259D6"/>
    <w:rsid w:val="00926C9B"/>
    <w:rsid w:val="009360CE"/>
    <w:rsid w:val="00937201"/>
    <w:rsid w:val="00951A3E"/>
    <w:rsid w:val="00954A74"/>
    <w:rsid w:val="009577A5"/>
    <w:rsid w:val="0096194B"/>
    <w:rsid w:val="009670CF"/>
    <w:rsid w:val="00970950"/>
    <w:rsid w:val="009805D8"/>
    <w:rsid w:val="009814EB"/>
    <w:rsid w:val="00983ADF"/>
    <w:rsid w:val="009A2205"/>
    <w:rsid w:val="009A3DDE"/>
    <w:rsid w:val="009A5584"/>
    <w:rsid w:val="009A5F7C"/>
    <w:rsid w:val="009B57BA"/>
    <w:rsid w:val="009B755A"/>
    <w:rsid w:val="009C19AC"/>
    <w:rsid w:val="009C72FA"/>
    <w:rsid w:val="009D06FD"/>
    <w:rsid w:val="009D1BAA"/>
    <w:rsid w:val="009D34B7"/>
    <w:rsid w:val="009E5180"/>
    <w:rsid w:val="009F042E"/>
    <w:rsid w:val="009F30CC"/>
    <w:rsid w:val="009F5F45"/>
    <w:rsid w:val="00A03F54"/>
    <w:rsid w:val="00A060BC"/>
    <w:rsid w:val="00A10483"/>
    <w:rsid w:val="00A13915"/>
    <w:rsid w:val="00A13B1B"/>
    <w:rsid w:val="00A15A66"/>
    <w:rsid w:val="00A262B9"/>
    <w:rsid w:val="00A26371"/>
    <w:rsid w:val="00A41393"/>
    <w:rsid w:val="00A53503"/>
    <w:rsid w:val="00A57709"/>
    <w:rsid w:val="00A63EE5"/>
    <w:rsid w:val="00A64B12"/>
    <w:rsid w:val="00A65214"/>
    <w:rsid w:val="00A75DB8"/>
    <w:rsid w:val="00A76E76"/>
    <w:rsid w:val="00A811CA"/>
    <w:rsid w:val="00A835F5"/>
    <w:rsid w:val="00A853E2"/>
    <w:rsid w:val="00A87160"/>
    <w:rsid w:val="00A95613"/>
    <w:rsid w:val="00A96234"/>
    <w:rsid w:val="00A96620"/>
    <w:rsid w:val="00AA5A50"/>
    <w:rsid w:val="00AA7BD3"/>
    <w:rsid w:val="00AC028D"/>
    <w:rsid w:val="00AC23BA"/>
    <w:rsid w:val="00AD03EE"/>
    <w:rsid w:val="00AD4D3A"/>
    <w:rsid w:val="00AE508E"/>
    <w:rsid w:val="00AE7127"/>
    <w:rsid w:val="00AE71EF"/>
    <w:rsid w:val="00AF1399"/>
    <w:rsid w:val="00AF3A5A"/>
    <w:rsid w:val="00B010BC"/>
    <w:rsid w:val="00B11BC8"/>
    <w:rsid w:val="00B24632"/>
    <w:rsid w:val="00B256FD"/>
    <w:rsid w:val="00B409F0"/>
    <w:rsid w:val="00B44A98"/>
    <w:rsid w:val="00B452D8"/>
    <w:rsid w:val="00B550CC"/>
    <w:rsid w:val="00B60695"/>
    <w:rsid w:val="00B6359E"/>
    <w:rsid w:val="00B6693D"/>
    <w:rsid w:val="00B74849"/>
    <w:rsid w:val="00B75321"/>
    <w:rsid w:val="00B776B4"/>
    <w:rsid w:val="00B8343B"/>
    <w:rsid w:val="00B97BD0"/>
    <w:rsid w:val="00B97D35"/>
    <w:rsid w:val="00BA10B6"/>
    <w:rsid w:val="00BA7BE6"/>
    <w:rsid w:val="00BB27DD"/>
    <w:rsid w:val="00BB4AE0"/>
    <w:rsid w:val="00BB6A40"/>
    <w:rsid w:val="00BC60EF"/>
    <w:rsid w:val="00BC74C4"/>
    <w:rsid w:val="00BD4287"/>
    <w:rsid w:val="00BD4B1B"/>
    <w:rsid w:val="00BD5908"/>
    <w:rsid w:val="00BD6750"/>
    <w:rsid w:val="00BD7059"/>
    <w:rsid w:val="00BE119C"/>
    <w:rsid w:val="00BE13E7"/>
    <w:rsid w:val="00BE5040"/>
    <w:rsid w:val="00BF4AC3"/>
    <w:rsid w:val="00BF7A0E"/>
    <w:rsid w:val="00C020E4"/>
    <w:rsid w:val="00C06CA1"/>
    <w:rsid w:val="00C06DAB"/>
    <w:rsid w:val="00C07E00"/>
    <w:rsid w:val="00C13F4E"/>
    <w:rsid w:val="00C25E30"/>
    <w:rsid w:val="00C26322"/>
    <w:rsid w:val="00C40186"/>
    <w:rsid w:val="00C41946"/>
    <w:rsid w:val="00C56E44"/>
    <w:rsid w:val="00C57045"/>
    <w:rsid w:val="00C6263A"/>
    <w:rsid w:val="00C659F5"/>
    <w:rsid w:val="00C665C6"/>
    <w:rsid w:val="00C70910"/>
    <w:rsid w:val="00C75A6C"/>
    <w:rsid w:val="00C82740"/>
    <w:rsid w:val="00C840F6"/>
    <w:rsid w:val="00C91F44"/>
    <w:rsid w:val="00CA54BF"/>
    <w:rsid w:val="00CA7A4E"/>
    <w:rsid w:val="00CA7C03"/>
    <w:rsid w:val="00CB0CD1"/>
    <w:rsid w:val="00CB49B4"/>
    <w:rsid w:val="00CB6A44"/>
    <w:rsid w:val="00CC182E"/>
    <w:rsid w:val="00CC1FF0"/>
    <w:rsid w:val="00CC22C6"/>
    <w:rsid w:val="00CD43B4"/>
    <w:rsid w:val="00CD4496"/>
    <w:rsid w:val="00CE3375"/>
    <w:rsid w:val="00CE5919"/>
    <w:rsid w:val="00CE6DCD"/>
    <w:rsid w:val="00CE73D6"/>
    <w:rsid w:val="00CF398D"/>
    <w:rsid w:val="00CF6B87"/>
    <w:rsid w:val="00D00745"/>
    <w:rsid w:val="00D04B6B"/>
    <w:rsid w:val="00D11474"/>
    <w:rsid w:val="00D11E6C"/>
    <w:rsid w:val="00D127D0"/>
    <w:rsid w:val="00D13CE8"/>
    <w:rsid w:val="00D3606C"/>
    <w:rsid w:val="00D360BE"/>
    <w:rsid w:val="00D36F2A"/>
    <w:rsid w:val="00D3728B"/>
    <w:rsid w:val="00D405FC"/>
    <w:rsid w:val="00D44DD0"/>
    <w:rsid w:val="00D51591"/>
    <w:rsid w:val="00D526D7"/>
    <w:rsid w:val="00D55972"/>
    <w:rsid w:val="00D635BC"/>
    <w:rsid w:val="00D6470C"/>
    <w:rsid w:val="00D65F56"/>
    <w:rsid w:val="00D71C8B"/>
    <w:rsid w:val="00D71E7E"/>
    <w:rsid w:val="00D76A34"/>
    <w:rsid w:val="00D858FC"/>
    <w:rsid w:val="00D934A2"/>
    <w:rsid w:val="00D9532C"/>
    <w:rsid w:val="00DA0918"/>
    <w:rsid w:val="00DA1EE6"/>
    <w:rsid w:val="00DA2A23"/>
    <w:rsid w:val="00DA60E4"/>
    <w:rsid w:val="00DB30BA"/>
    <w:rsid w:val="00DB368F"/>
    <w:rsid w:val="00DB4CE6"/>
    <w:rsid w:val="00DB5DB1"/>
    <w:rsid w:val="00DB5FD3"/>
    <w:rsid w:val="00DC69ED"/>
    <w:rsid w:val="00DD4411"/>
    <w:rsid w:val="00DE1E79"/>
    <w:rsid w:val="00DE4758"/>
    <w:rsid w:val="00DE7C6F"/>
    <w:rsid w:val="00DF536F"/>
    <w:rsid w:val="00E03D6F"/>
    <w:rsid w:val="00E07877"/>
    <w:rsid w:val="00E135F8"/>
    <w:rsid w:val="00E15CAD"/>
    <w:rsid w:val="00E1742A"/>
    <w:rsid w:val="00E234BE"/>
    <w:rsid w:val="00E23F4D"/>
    <w:rsid w:val="00E25A77"/>
    <w:rsid w:val="00E33B06"/>
    <w:rsid w:val="00E4072C"/>
    <w:rsid w:val="00E41138"/>
    <w:rsid w:val="00E46ABE"/>
    <w:rsid w:val="00E47E39"/>
    <w:rsid w:val="00E50A48"/>
    <w:rsid w:val="00E5209B"/>
    <w:rsid w:val="00E56526"/>
    <w:rsid w:val="00E57DBB"/>
    <w:rsid w:val="00E61F17"/>
    <w:rsid w:val="00E62B87"/>
    <w:rsid w:val="00E6538C"/>
    <w:rsid w:val="00E65C54"/>
    <w:rsid w:val="00E72241"/>
    <w:rsid w:val="00E84D02"/>
    <w:rsid w:val="00E85295"/>
    <w:rsid w:val="00E95762"/>
    <w:rsid w:val="00E95CF7"/>
    <w:rsid w:val="00EB0536"/>
    <w:rsid w:val="00EB290A"/>
    <w:rsid w:val="00EB553C"/>
    <w:rsid w:val="00EC2E1B"/>
    <w:rsid w:val="00EC30AB"/>
    <w:rsid w:val="00ED039E"/>
    <w:rsid w:val="00ED1DFD"/>
    <w:rsid w:val="00ED61B8"/>
    <w:rsid w:val="00EE32DE"/>
    <w:rsid w:val="00EE368E"/>
    <w:rsid w:val="00EE401D"/>
    <w:rsid w:val="00EF56CC"/>
    <w:rsid w:val="00EF67A5"/>
    <w:rsid w:val="00F02B71"/>
    <w:rsid w:val="00F02E89"/>
    <w:rsid w:val="00F06544"/>
    <w:rsid w:val="00F16C1F"/>
    <w:rsid w:val="00F306F3"/>
    <w:rsid w:val="00F351AC"/>
    <w:rsid w:val="00F42B6A"/>
    <w:rsid w:val="00F4328B"/>
    <w:rsid w:val="00F516DC"/>
    <w:rsid w:val="00F52B43"/>
    <w:rsid w:val="00F546E3"/>
    <w:rsid w:val="00F577B9"/>
    <w:rsid w:val="00F619C7"/>
    <w:rsid w:val="00F637DC"/>
    <w:rsid w:val="00F70B5C"/>
    <w:rsid w:val="00F71B57"/>
    <w:rsid w:val="00F7344C"/>
    <w:rsid w:val="00F764D1"/>
    <w:rsid w:val="00F80009"/>
    <w:rsid w:val="00F801E4"/>
    <w:rsid w:val="00F906A7"/>
    <w:rsid w:val="00F906CB"/>
    <w:rsid w:val="00F96453"/>
    <w:rsid w:val="00F96806"/>
    <w:rsid w:val="00FA05F1"/>
    <w:rsid w:val="00FA1E05"/>
    <w:rsid w:val="00FA513C"/>
    <w:rsid w:val="00FB18DF"/>
    <w:rsid w:val="00FB5CF2"/>
    <w:rsid w:val="00FC26C5"/>
    <w:rsid w:val="00FC30E7"/>
    <w:rsid w:val="00FD0153"/>
    <w:rsid w:val="00FD28CC"/>
    <w:rsid w:val="00FD2C01"/>
    <w:rsid w:val="00FD3CAF"/>
    <w:rsid w:val="00FE078E"/>
    <w:rsid w:val="00FE28AC"/>
    <w:rsid w:val="00FE4748"/>
    <w:rsid w:val="00FE50F3"/>
    <w:rsid w:val="00FF4FBC"/>
    <w:rsid w:val="00FF5F3F"/>
    <w:rsid w:val="00FF6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C440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C52CA"/>
    <w:pPr>
      <w:spacing w:after="160" w:line="259" w:lineRule="auto"/>
    </w:pPr>
    <w:rPr>
      <w:rFonts w:ascii="Calibri" w:eastAsia="Calibri" w:hAnsi="Calibri" w:cs="Calibri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744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44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rsid w:val="000C52CA"/>
    <w:pPr>
      <w:ind w:left="720"/>
      <w:contextualSpacing/>
    </w:pPr>
  </w:style>
  <w:style w:type="character" w:styleId="CommentReference">
    <w:name w:val="annotation reference"/>
    <w:basedOn w:val="DefaultParagraphFont"/>
    <w:qFormat/>
    <w:rsid w:val="000C52CA"/>
    <w:rPr>
      <w:sz w:val="16"/>
    </w:rPr>
  </w:style>
  <w:style w:type="paragraph" w:styleId="CommentText">
    <w:name w:val="annotation text"/>
    <w:basedOn w:val="Normal"/>
    <w:link w:val="CommentTextChar"/>
    <w:uiPriority w:val="99"/>
    <w:qFormat/>
    <w:rsid w:val="000C52CA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C52CA"/>
    <w:rPr>
      <w:rFonts w:ascii="Calibri" w:eastAsia="Calibri" w:hAnsi="Calibri" w:cs="Calibri"/>
      <w:sz w:val="20"/>
      <w:szCs w:val="20"/>
    </w:rPr>
  </w:style>
  <w:style w:type="character" w:customStyle="1" w:styleId="Label">
    <w:name w:val="Label"/>
    <w:basedOn w:val="DefaultParagraphFont"/>
    <w:rsid w:val="000C52CA"/>
    <w:rPr>
      <w:shd w:val="clear" w:color="auto" w:fill="FFC391"/>
      <w:vertAlign w:val="baseli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11</Words>
  <Characters>2918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Skiba</dc:creator>
  <cp:keywords/>
  <dc:description/>
  <cp:lastModifiedBy>Meghan Skiba</cp:lastModifiedBy>
  <cp:revision>6</cp:revision>
  <dcterms:created xsi:type="dcterms:W3CDTF">2022-02-14T18:14:00Z</dcterms:created>
  <dcterms:modified xsi:type="dcterms:W3CDTF">2022-02-18T16:58:00Z</dcterms:modified>
</cp:coreProperties>
</file>